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5"/>
        <w:gridCol w:w="1890"/>
        <w:gridCol w:w="2970"/>
        <w:gridCol w:w="1462"/>
        <w:gridCol w:w="1463"/>
        <w:gridCol w:w="1462"/>
        <w:gridCol w:w="1463"/>
      </w:tblGrid>
      <w:tr w:rsidR="00B77B8B" w:rsidRPr="00A12FFF" w:rsidTr="00710BD3">
        <w:trPr>
          <w:trHeight w:val="216"/>
        </w:trPr>
        <w:tc>
          <w:tcPr>
            <w:tcW w:w="10885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64ED4">
              <w:rPr>
                <w:rFonts w:ascii="Times New Roman" w:hAnsi="Times New Roman" w:cs="Times New Roman"/>
                <w:b/>
              </w:rPr>
              <w:t xml:space="preserve">Table </w:t>
            </w:r>
            <w:r w:rsidR="006F7801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B64ED4">
              <w:rPr>
                <w:rFonts w:ascii="Times New Roman" w:hAnsi="Times New Roman" w:cs="Times New Roman"/>
              </w:rPr>
              <w:t>. Significant associations of clinical factors and antibiotic exposures and the relative abundances of microbial species within the gut microbiome</w:t>
            </w:r>
          </w:p>
        </w:tc>
      </w:tr>
      <w:tr w:rsidR="00B77B8B" w:rsidRPr="00A12FFF" w:rsidTr="00710BD3">
        <w:trPr>
          <w:trHeight w:val="216"/>
        </w:trPr>
        <w:tc>
          <w:tcPr>
            <w:tcW w:w="2065" w:type="dxa"/>
            <w:gridSpan w:val="2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Covariat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peci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ffect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tandard Erro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 Valu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Q Value</w:t>
            </w:r>
          </w:p>
        </w:tc>
      </w:tr>
      <w:tr w:rsidR="00B77B8B" w:rsidRPr="00A12FFF" w:rsidTr="00710BD3">
        <w:trPr>
          <w:trHeight w:val="216"/>
        </w:trPr>
        <w:tc>
          <w:tcPr>
            <w:tcW w:w="2065" w:type="dxa"/>
            <w:gridSpan w:val="2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tibiotic Exposur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asbur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233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7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bugandens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68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0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cancerogen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69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6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hormaech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77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7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2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5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glycosid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kob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37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98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4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freund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1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7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kos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3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asbur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607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7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2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8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cloac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7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5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3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hormaech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4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roggenkamp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04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5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173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0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857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0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19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8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frican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6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grimon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94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michiganens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1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oxyto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58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7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31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76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149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variico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8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sp  LY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54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0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sp  WP4 W18 ESBL 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7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6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variico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28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4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oultella ornithin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309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82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almonella enter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376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higella flexn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7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19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5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capit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2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99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3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pene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haemolytic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09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1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ifid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20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3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rev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0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1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868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4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frican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94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1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grimon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695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michiganens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50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3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oxyto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11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840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4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3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variico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51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9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sp  WP4 W18 ESBL 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84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variico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6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4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ospor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oultella ornithin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8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rev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260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5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capit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04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nicillins 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rev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490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4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nicillins 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long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3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4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5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nicillins 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24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7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rev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786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0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9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perfringe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38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3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8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53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907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4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5</w:t>
            </w:r>
          </w:p>
        </w:tc>
      </w:tr>
      <w:tr w:rsidR="00B77B8B" w:rsidRPr="00A12FFF" w:rsidTr="00710BD3">
        <w:trPr>
          <w:trHeight w:val="216"/>
        </w:trPr>
        <w:tc>
          <w:tcPr>
            <w:tcW w:w="2065" w:type="dxa"/>
            <w:gridSpan w:val="2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inical Factors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cere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79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5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mycoid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5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loramator sp  E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8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7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ellulosilyticum sp  WCF 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32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2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4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cetobutyl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2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5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rgentinen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7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2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6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utoethanoge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7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7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ara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7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9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0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eijerinck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31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8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ornimen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4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9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2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adaver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4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arboxidivor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0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8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ellulovor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2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2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3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8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hauvo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4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1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ochlear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3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4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dio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8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drak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6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8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esterthe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58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94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formicace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8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0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gasi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2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5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7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ntestina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48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1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satid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9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kluyv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0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7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novy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7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pasteuria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1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3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4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accharobutyl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9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5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accharoperbutylaceton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53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0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catol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1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ep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3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4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AWRP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8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0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C5S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4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9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CT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0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1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DL VI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9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6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7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 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98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2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6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 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5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5009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3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8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MF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72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6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SYSU GA150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9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0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aeniospor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4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6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etan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83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7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yrobutyr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3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8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utibacterium ac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6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73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4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thewaya hist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eniclostridium sordell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3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raclostridium bi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8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4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homin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8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7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ile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6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1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9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sp  CE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21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8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atyp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40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5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3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dispa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84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2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4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parvu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3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rodent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weight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sp  T1 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48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4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edibacterium intestina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4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cobacter cryaerophil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cere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megater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6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8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mycoid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loramator sp  E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8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probacter 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ellulosilyticum sp  WCF 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8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freund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2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kos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77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4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portucalens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sp  Y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young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2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oides diffici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6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cetobutyl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5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rgentinen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utoethanoge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ara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88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eijerinck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17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3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ornimen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52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otuli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6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1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utyr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5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adaver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98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arboxidivor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78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ellulovor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04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hauvo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00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8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ochlear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3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dio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drak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59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esterthe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9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formicace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gasi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84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nnocu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3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ntestina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8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satid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kluyv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8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ljungdahl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novy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0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7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pasteuria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perfringe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9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accharobutyl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92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5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accharoperbutylaceton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76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catol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88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cinde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9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ep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86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3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AWRP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C5S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09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CT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27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DL VI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9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 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 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4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5009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4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M62 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6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MF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48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SYSU GA150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o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8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aeniospor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5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etan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7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yrobutyr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55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2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utibacterium avid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72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1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asbur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1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1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cloacae complex sp  ECNIH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9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5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hormaech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4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roggenkamp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3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9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sp  N18 0363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8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av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6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1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3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coccus faec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79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cherichia alber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9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cherichia ferguson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7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cherichia marmot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6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cherichia sp  E474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5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inegoldia magn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01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5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6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thewaya hist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6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frican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4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grimon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9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5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michiganens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96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8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oxyto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7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7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9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8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variico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variico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7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hnoclostridium phyto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76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7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organella morgan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6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eniclostridium sordell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raclostridium bi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5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6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videncia sneebi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6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5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oultella ornithin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homin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6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6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ile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9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sp  CE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0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thia mucilaginos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99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uminococcus gnav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2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almonella enter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3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higella boyd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5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higella dysenter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3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higella flexn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higella sonn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9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20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6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dysgalact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0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0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mit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23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thermophil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94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atyp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7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dispa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44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parvul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19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rodent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of Lif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illonella sp  T1 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90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stational Ag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utibacterium ac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24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edibacterium intestina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25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cobacter cryaerophil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67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0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cere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9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2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2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megater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97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illus mycoid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60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ifid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97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brev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17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fidobacterium long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8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loramator sp  E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8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9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probacter 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2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ellulosilyticum sp  WCF 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54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freund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2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oides diffici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87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7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cetobutyl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67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rgentinen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7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autoethanoge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5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ara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409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5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eijerinck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024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ornimens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54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1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otuli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14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4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utyr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30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88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adaver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886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arboxidivor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618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4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ellulovor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95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hauvo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100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cochleari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5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0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dio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154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drake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9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esterthe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4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formicace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68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gasi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73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58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nnocu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805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2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ntestina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266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isatid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32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2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3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kluyv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787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3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ljungdahl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92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8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novy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0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pasteuria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212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87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accharobutyl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963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accharoperbutylaceton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35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catol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77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9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cinde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39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ept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843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AWRP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32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8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C5S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7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CT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65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DL VI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24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7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 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7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 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4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JN5009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79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M62 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12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MF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41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6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  SYSU GA150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30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o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00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9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aeniospor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5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8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etan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82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tyrobutyric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109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6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cancerogen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6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9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cloac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37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terobacter roggenkamp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02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5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inegoldia magn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89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usobacterium nucleat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602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thewaya hist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5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2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ae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90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2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8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grimont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5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5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michiganens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38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6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oxyto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48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ebsiella quasipneumon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54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7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4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hnoclostridium phyto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72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2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eniclostridium sordell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29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raclostridium bifermentan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2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6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videncia sneebi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6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oultella ornithinolyt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5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4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homin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4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18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ileal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55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mboutsia sp  CE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02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thia mucilaginos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096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uminococcus gnavu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88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4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almonella enteric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67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93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76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2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agalact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0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0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dysgalact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32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mit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9087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0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botulinum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93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97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ostridium sporogene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85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95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thia mucilaginosa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4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7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9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94</w:t>
            </w:r>
          </w:p>
        </w:tc>
      </w:tr>
      <w:tr w:rsidR="00B77B8B" w:rsidRPr="00A12FFF" w:rsidTr="00710BD3">
        <w:trPr>
          <w:trHeight w:val="216"/>
        </w:trPr>
        <w:tc>
          <w:tcPr>
            <w:tcW w:w="2065" w:type="dxa"/>
            <w:gridSpan w:val="2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teral Nutrit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sp  Y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28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5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M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eniclostridium sordellii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3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94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1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82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M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agalactia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783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77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eniclostridium sordelli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59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8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agalactia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13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1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4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M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koseri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8414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91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4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M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itrobacter sp  Y3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10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589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5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6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4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M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eniclostridium sordellii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67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39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9</w:t>
            </w:r>
          </w:p>
        </w:tc>
      </w:tr>
      <w:tr w:rsidR="00B77B8B" w:rsidRPr="00A12FFF" w:rsidTr="00710BD3">
        <w:trPr>
          <w:trHeight w:val="216"/>
        </w:trPr>
        <w:tc>
          <w:tcPr>
            <w:tcW w:w="175" w:type="dxa"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4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M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reptococcus agalactia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397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35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B77B8B" w:rsidRPr="00A12FFF" w:rsidRDefault="00B77B8B" w:rsidP="00710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05</w:t>
            </w:r>
          </w:p>
        </w:tc>
      </w:tr>
    </w:tbl>
    <w:p w:rsidR="00B77B8B" w:rsidRDefault="00B77B8B" w:rsidP="00B77B8B">
      <w:pPr>
        <w:sectPr w:rsidR="00B77B8B" w:rsidSect="003B73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11430" w:type="dxa"/>
        <w:tblLayout w:type="fixed"/>
        <w:tblLook w:val="04A0" w:firstRow="1" w:lastRow="0" w:firstColumn="1" w:lastColumn="0" w:noHBand="0" w:noVBand="1"/>
      </w:tblPr>
      <w:tblGrid>
        <w:gridCol w:w="1350"/>
        <w:gridCol w:w="877"/>
        <w:gridCol w:w="923"/>
        <w:gridCol w:w="900"/>
        <w:gridCol w:w="990"/>
        <w:gridCol w:w="1080"/>
        <w:gridCol w:w="1170"/>
        <w:gridCol w:w="1080"/>
        <w:gridCol w:w="1620"/>
        <w:gridCol w:w="1440"/>
      </w:tblGrid>
      <w:tr w:rsidR="00B77B8B" w:rsidRPr="00717EED" w:rsidTr="00710BD3">
        <w:trPr>
          <w:trHeight w:val="450"/>
        </w:trPr>
        <w:tc>
          <w:tcPr>
            <w:tcW w:w="11430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7B8B" w:rsidRPr="00717EED" w:rsidRDefault="00B77B8B" w:rsidP="00710BD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6F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717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locus sequence typing of </w:t>
            </w:r>
            <w:r w:rsidRPr="00717E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coccus agalactiae</w:t>
            </w: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I</w:t>
            </w: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s</w:t>
            </w:r>
          </w:p>
        </w:tc>
      </w:tr>
      <w:tr w:rsidR="00B77B8B" w:rsidRPr="00717EED" w:rsidTr="00710BD3">
        <w:trPr>
          <w:trHeight w:val="377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</w:rPr>
              <w:t>Patient</w:t>
            </w:r>
          </w:p>
        </w:tc>
        <w:tc>
          <w:tcPr>
            <w:tcW w:w="70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i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 Typ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nal Complex</w:t>
            </w:r>
          </w:p>
        </w:tc>
      </w:tr>
      <w:tr w:rsidR="00B77B8B" w:rsidRPr="00717EED" w:rsidTr="00710BD3">
        <w:trPr>
          <w:trHeight w:val="350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h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c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kt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77B8B" w:rsidRPr="00717EED" w:rsidTr="00710BD3">
        <w:trPr>
          <w:trHeight w:hRule="exact" w:val="31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AD81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ST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cc17</w:t>
            </w:r>
          </w:p>
        </w:tc>
      </w:tr>
      <w:tr w:rsidR="00B77B8B" w:rsidRPr="00717EED" w:rsidTr="00710BD3">
        <w:trPr>
          <w:trHeight w:hRule="exact" w:val="31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PL25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ST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cc452</w:t>
            </w:r>
          </w:p>
        </w:tc>
      </w:tr>
      <w:tr w:rsidR="00B77B8B" w:rsidRPr="00717EED" w:rsidTr="00710BD3">
        <w:trPr>
          <w:trHeight w:hRule="exact" w:val="31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QA98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ST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cc17</w:t>
            </w:r>
          </w:p>
        </w:tc>
      </w:tr>
      <w:tr w:rsidR="00B77B8B" w:rsidRPr="00717EED" w:rsidTr="00710BD3">
        <w:trPr>
          <w:trHeight w:hRule="exact" w:val="31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YH35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ST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cc452</w:t>
            </w:r>
          </w:p>
        </w:tc>
      </w:tr>
      <w:tr w:rsidR="00B77B8B" w:rsidRPr="00717EED" w:rsidTr="00710BD3">
        <w:trPr>
          <w:trHeight w:hRule="exact" w:val="31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</w:rPr>
              <w:t>ZR16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ST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7B8B" w:rsidRPr="00717EED" w:rsidRDefault="00B77B8B" w:rsidP="00710BD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ED">
              <w:rPr>
                <w:rFonts w:ascii="Times New Roman" w:hAnsi="Times New Roman" w:cs="Times New Roman"/>
                <w:sz w:val="24"/>
                <w:szCs w:val="24"/>
              </w:rPr>
              <w:t>cc452</w:t>
            </w:r>
          </w:p>
        </w:tc>
      </w:tr>
      <w:tr w:rsidR="00B77B8B" w:rsidRPr="00717EED" w:rsidTr="00710BD3">
        <w:trPr>
          <w:trHeight w:hRule="exact" w:val="532"/>
        </w:trPr>
        <w:tc>
          <w:tcPr>
            <w:tcW w:w="11430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B8B" w:rsidRPr="00717EED" w:rsidRDefault="00B77B8B" w:rsidP="00710BD3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BSI, bloodstream infection; </w:t>
            </w:r>
            <w:r w:rsidRPr="00717EED">
              <w:rPr>
                <w:rFonts w:ascii="Times New Roman" w:hAnsi="Times New Roman" w:cs="Times New Roman"/>
                <w:sz w:val="20"/>
              </w:rPr>
              <w:t>adhP, alcohol dehydrogenase; atr, glutamine transporter protein; glcK, glucose kinase; glnA, glutamine synthetase; pheS, phenylalanyl tRNA synthetase; sdhA, serine dehydratase; tkt, transketolase</w:t>
            </w:r>
          </w:p>
        </w:tc>
      </w:tr>
    </w:tbl>
    <w:p w:rsidR="00B77B8B" w:rsidRDefault="00B77B8B" w:rsidP="00B77B8B"/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870"/>
        <w:gridCol w:w="1635"/>
        <w:gridCol w:w="1800"/>
        <w:gridCol w:w="2340"/>
        <w:gridCol w:w="2250"/>
      </w:tblGrid>
      <w:tr w:rsidR="006F7801" w:rsidRPr="008F0C0D" w:rsidTr="00710BD3">
        <w:trPr>
          <w:trHeight w:val="450"/>
        </w:trPr>
        <w:tc>
          <w:tcPr>
            <w:tcW w:w="9895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C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F0C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istics for genomes generated from BSI isolates</w:t>
            </w:r>
          </w:p>
        </w:tc>
      </w:tr>
      <w:tr w:rsidR="006F7801" w:rsidRPr="008F0C0D" w:rsidTr="00710BD3">
        <w:trPr>
          <w:trHeight w:val="300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teness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amination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 heterogeneity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d coverage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8134_BC0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1.3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4275_BC9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5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.3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J2545_BC20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9212_BC53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7313_BC4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.0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7258_BC15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.3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2596_BC65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.8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9843_BC32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.4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6899_BC10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.4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6831_BC24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3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8994_BC14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8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3906_BC50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.5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3774_BC6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.4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2596_BC26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.6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3562_BC0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.4</w:t>
            </w:r>
          </w:p>
        </w:tc>
      </w:tr>
      <w:tr w:rsidR="006F7801" w:rsidRPr="008F0C0D" w:rsidTr="00710BD3">
        <w:trPr>
          <w:trHeight w:hRule="exact" w:val="317"/>
        </w:trPr>
        <w:tc>
          <w:tcPr>
            <w:tcW w:w="1870" w:type="dxa"/>
            <w:noWrap/>
            <w:vAlign w:val="center"/>
            <w:hideMark/>
          </w:tcPr>
          <w:p w:rsidR="006F7801" w:rsidRPr="008F0C0D" w:rsidRDefault="006F7801" w:rsidP="00710BD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R1676_BC35</w:t>
            </w:r>
          </w:p>
        </w:tc>
        <w:tc>
          <w:tcPr>
            <w:tcW w:w="1635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80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4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50" w:type="dxa"/>
            <w:noWrap/>
            <w:vAlign w:val="center"/>
            <w:hideMark/>
          </w:tcPr>
          <w:p w:rsidR="006F7801" w:rsidRPr="008F0C0D" w:rsidRDefault="006F7801" w:rsidP="00710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.7</w:t>
            </w:r>
          </w:p>
        </w:tc>
      </w:tr>
    </w:tbl>
    <w:p w:rsidR="009B7B7D" w:rsidRDefault="009B7B7D"/>
    <w:sectPr w:rsidR="009B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B8B"/>
    <w:rsid w:val="00000FCF"/>
    <w:rsid w:val="00011D4E"/>
    <w:rsid w:val="000235E8"/>
    <w:rsid w:val="000A0998"/>
    <w:rsid w:val="000A788A"/>
    <w:rsid w:val="000D6956"/>
    <w:rsid w:val="000F582D"/>
    <w:rsid w:val="0012056B"/>
    <w:rsid w:val="00123EB5"/>
    <w:rsid w:val="00144ADB"/>
    <w:rsid w:val="001E09C5"/>
    <w:rsid w:val="00214DFB"/>
    <w:rsid w:val="00217108"/>
    <w:rsid w:val="00224B86"/>
    <w:rsid w:val="00254FB7"/>
    <w:rsid w:val="002A3CE2"/>
    <w:rsid w:val="0031268E"/>
    <w:rsid w:val="00313AF6"/>
    <w:rsid w:val="003307A8"/>
    <w:rsid w:val="00380C5C"/>
    <w:rsid w:val="003A2A01"/>
    <w:rsid w:val="003E1781"/>
    <w:rsid w:val="00426438"/>
    <w:rsid w:val="00436234"/>
    <w:rsid w:val="00460DE3"/>
    <w:rsid w:val="00490C19"/>
    <w:rsid w:val="004B270B"/>
    <w:rsid w:val="004E04E7"/>
    <w:rsid w:val="0053695A"/>
    <w:rsid w:val="00562E64"/>
    <w:rsid w:val="0057148A"/>
    <w:rsid w:val="0058575C"/>
    <w:rsid w:val="005B163D"/>
    <w:rsid w:val="005F327F"/>
    <w:rsid w:val="005F6225"/>
    <w:rsid w:val="005F69DF"/>
    <w:rsid w:val="006176C2"/>
    <w:rsid w:val="006837D0"/>
    <w:rsid w:val="006D0E9F"/>
    <w:rsid w:val="006E6E78"/>
    <w:rsid w:val="006F7801"/>
    <w:rsid w:val="0071639A"/>
    <w:rsid w:val="00767AF5"/>
    <w:rsid w:val="007741B5"/>
    <w:rsid w:val="00794CFA"/>
    <w:rsid w:val="007B3485"/>
    <w:rsid w:val="007D1CE0"/>
    <w:rsid w:val="007E03AA"/>
    <w:rsid w:val="007F26CE"/>
    <w:rsid w:val="008074F2"/>
    <w:rsid w:val="00830539"/>
    <w:rsid w:val="0083524B"/>
    <w:rsid w:val="00836E60"/>
    <w:rsid w:val="00876869"/>
    <w:rsid w:val="0092538A"/>
    <w:rsid w:val="009577B9"/>
    <w:rsid w:val="00977E0D"/>
    <w:rsid w:val="009B7B7D"/>
    <w:rsid w:val="009C54D9"/>
    <w:rsid w:val="009F0929"/>
    <w:rsid w:val="009F09F4"/>
    <w:rsid w:val="009F6089"/>
    <w:rsid w:val="00A01762"/>
    <w:rsid w:val="00A26D03"/>
    <w:rsid w:val="00A34379"/>
    <w:rsid w:val="00A6043C"/>
    <w:rsid w:val="00AA03B0"/>
    <w:rsid w:val="00B05227"/>
    <w:rsid w:val="00B065A2"/>
    <w:rsid w:val="00B27194"/>
    <w:rsid w:val="00B53A52"/>
    <w:rsid w:val="00B71352"/>
    <w:rsid w:val="00B77B8B"/>
    <w:rsid w:val="00B92B2C"/>
    <w:rsid w:val="00B93D16"/>
    <w:rsid w:val="00BD6D36"/>
    <w:rsid w:val="00BE58C8"/>
    <w:rsid w:val="00C51D59"/>
    <w:rsid w:val="00D200FE"/>
    <w:rsid w:val="00D5191C"/>
    <w:rsid w:val="00DA77F3"/>
    <w:rsid w:val="00DC2297"/>
    <w:rsid w:val="00E229FD"/>
    <w:rsid w:val="00E407F0"/>
    <w:rsid w:val="00EC15C8"/>
    <w:rsid w:val="00F06875"/>
    <w:rsid w:val="00F2582F"/>
    <w:rsid w:val="00F261AD"/>
    <w:rsid w:val="00F5081F"/>
    <w:rsid w:val="00F71738"/>
    <w:rsid w:val="00FB0186"/>
    <w:rsid w:val="00FB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9BB5E-9BBC-4969-9F2A-493372F2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77B8B"/>
  </w:style>
  <w:style w:type="paragraph" w:customStyle="1" w:styleId="paragraph">
    <w:name w:val="paragraph"/>
    <w:basedOn w:val="Normal"/>
    <w:rsid w:val="00B77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B77B8B"/>
  </w:style>
  <w:style w:type="character" w:styleId="CommentReference">
    <w:name w:val="annotation reference"/>
    <w:basedOn w:val="DefaultParagraphFont"/>
    <w:uiPriority w:val="99"/>
    <w:semiHidden/>
    <w:unhideWhenUsed/>
    <w:rsid w:val="00B7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B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B8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7B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B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7B8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B8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B77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table" w:styleId="TableGrid">
    <w:name w:val="Table Grid"/>
    <w:basedOn w:val="TableNormal"/>
    <w:uiPriority w:val="39"/>
    <w:rsid w:val="00B77B8B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7B8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7B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7B8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77B8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77B8B"/>
    <w:rPr>
      <w:i/>
      <w:iCs/>
    </w:rPr>
  </w:style>
  <w:style w:type="character" w:customStyle="1" w:styleId="ej-keyword">
    <w:name w:val="ej-keyword"/>
    <w:basedOn w:val="DefaultParagraphFont"/>
    <w:rsid w:val="00B77B8B"/>
  </w:style>
  <w:style w:type="character" w:customStyle="1" w:styleId="apple-converted-space">
    <w:name w:val="apple-converted-space"/>
    <w:basedOn w:val="DefaultParagraphFont"/>
    <w:rsid w:val="00B77B8B"/>
  </w:style>
  <w:style w:type="character" w:customStyle="1" w:styleId="docsum-pmid">
    <w:name w:val="docsum-pmid"/>
    <w:basedOn w:val="DefaultParagraphFont"/>
    <w:rsid w:val="00B77B8B"/>
  </w:style>
  <w:style w:type="character" w:styleId="LineNumber">
    <w:name w:val="line number"/>
    <w:basedOn w:val="DefaultParagraphFont"/>
    <w:uiPriority w:val="99"/>
    <w:semiHidden/>
    <w:unhideWhenUsed/>
    <w:rsid w:val="00B77B8B"/>
  </w:style>
  <w:style w:type="paragraph" w:styleId="Header">
    <w:name w:val="header"/>
    <w:basedOn w:val="Normal"/>
    <w:link w:val="HeaderChar"/>
    <w:uiPriority w:val="99"/>
    <w:unhideWhenUsed/>
    <w:rsid w:val="00B77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B8B"/>
  </w:style>
  <w:style w:type="paragraph" w:styleId="Footer">
    <w:name w:val="footer"/>
    <w:basedOn w:val="Normal"/>
    <w:link w:val="FooterChar"/>
    <w:uiPriority w:val="99"/>
    <w:unhideWhenUsed/>
    <w:rsid w:val="00B77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35</Words>
  <Characters>1844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2</cp:revision>
  <dcterms:created xsi:type="dcterms:W3CDTF">2023-11-11T04:24:00Z</dcterms:created>
  <dcterms:modified xsi:type="dcterms:W3CDTF">2023-11-11T04:25:00Z</dcterms:modified>
</cp:coreProperties>
</file>